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5DA4A" w14:textId="435AFEB7" w:rsidR="00F0719E" w:rsidRDefault="00B661FE" w:rsidP="00F0719E">
      <w:pPr>
        <w:pStyle w:val="1"/>
      </w:pPr>
      <w:r w:rsidRPr="00B661FE">
        <w:t xml:space="preserve">Multimedia Appendix </w:t>
      </w:r>
      <w:r>
        <w:t>1</w:t>
      </w:r>
      <w:bookmarkStart w:id="0" w:name="_GoBack"/>
      <w:bookmarkEnd w:id="0"/>
      <w:r w:rsidR="00D377C7">
        <w:t xml:space="preserve"> of “</w:t>
      </w:r>
      <w:r w:rsidR="001F5C66" w:rsidRPr="001F5C66">
        <w:t>Backdoor Attack on Machine Learning Models of Electronic Health Records</w:t>
      </w:r>
      <w:r w:rsidR="004D0655">
        <w:t xml:space="preserve">: </w:t>
      </w:r>
      <w:r w:rsidR="001F5C66" w:rsidRPr="001F5C66">
        <w:t>Exploiting Missing Value Patterns</w:t>
      </w:r>
      <w:r w:rsidR="00D377C7">
        <w:t>”</w:t>
      </w:r>
      <w:bookmarkStart w:id="1" w:name="Abstract"/>
      <w:bookmarkStart w:id="2" w:name="Keywords"/>
      <w:bookmarkStart w:id="3" w:name="Introduction"/>
      <w:bookmarkStart w:id="4" w:name="_Introduction_1"/>
      <w:bookmarkEnd w:id="1"/>
      <w:bookmarkEnd w:id="2"/>
      <w:bookmarkEnd w:id="3"/>
      <w:bookmarkEnd w:id="4"/>
    </w:p>
    <w:p w14:paraId="65F6969F" w14:textId="77777777" w:rsidR="00F0719E" w:rsidRPr="00F0719E" w:rsidRDefault="00F0719E" w:rsidP="00F0719E"/>
    <w:p w14:paraId="711C5C96" w14:textId="3B95FF16" w:rsidR="00E06F7F" w:rsidRDefault="0046784D" w:rsidP="00E06F7F">
      <w:pPr>
        <w:pStyle w:val="2"/>
      </w:pPr>
      <w:r w:rsidRPr="0046784D">
        <w:t>Multimedia Appendix 1</w:t>
      </w:r>
    </w:p>
    <w:p w14:paraId="06EAAAA7" w14:textId="24A26200" w:rsidR="00F0719E" w:rsidRDefault="00F0719E" w:rsidP="00F0719E">
      <w:pPr>
        <w:pStyle w:val="3"/>
        <w:ind w:right="240"/>
      </w:pPr>
      <w:r w:rsidRPr="00F0719E">
        <w:t>MIMIC-III Data Statistics</w:t>
      </w:r>
    </w:p>
    <w:p w14:paraId="04967052" w14:textId="52FF3413" w:rsidR="00F0719E" w:rsidRPr="00F81FAD" w:rsidRDefault="00F0719E" w:rsidP="00F81FAD">
      <w:pPr>
        <w:pStyle w:val="ac"/>
        <w:spacing w:before="240" w:beforeAutospacing="0" w:after="240" w:afterAutospacing="0"/>
        <w:ind w:firstLine="200"/>
        <w:rPr>
          <w:rFonts w:asciiTheme="minorHAnsi" w:hAnsiTheme="minorHAnsi" w:cs="Times New Roman"/>
          <w:color w:val="000000"/>
        </w:rPr>
      </w:pPr>
      <w:r w:rsidRPr="00F81FAD">
        <w:rPr>
          <w:rFonts w:asciiTheme="minorHAnsi" w:hAnsiTheme="minorHAnsi" w:cs="Times New Roman"/>
          <w:color w:val="000000"/>
        </w:rPr>
        <w:t>Table 1 summarizes the composition of the mortality prediction dataset of MIMIC-III. The dataset consists of 17,903 training data and 3,237 testing data. It is presented in a tabular format with 17 clinical variables (columns) and is labeled as either survival (negative, 0) or death (positive, 1). 88.5% of the data is biased toward having negative labels because most patients survive. A list of 17 clinical variables and their imputation default values are summarized in Table 2.</w:t>
      </w:r>
    </w:p>
    <w:p w14:paraId="0A0DFFDD" w14:textId="77777777" w:rsidR="00F0719E" w:rsidRDefault="00F0719E" w:rsidP="00F0719E"/>
    <w:tbl>
      <w:tblPr>
        <w:tblW w:w="92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4"/>
        <w:gridCol w:w="2506"/>
        <w:gridCol w:w="2625"/>
        <w:gridCol w:w="1805"/>
      </w:tblGrid>
      <w:tr w:rsidR="0084416C" w:rsidRPr="00F0719E" w14:paraId="7367FCA8" w14:textId="77777777" w:rsidTr="0084416C">
        <w:trPr>
          <w:trHeight w:val="266"/>
        </w:trPr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BE27B" w14:textId="77777777" w:rsidR="00F0719E" w:rsidRPr="00F0719E" w:rsidRDefault="00F0719E" w:rsidP="00F0719E">
            <w:pPr>
              <w:rPr>
                <w:rFonts w:ascii="굴림" w:eastAsia="굴림" w:hAnsi="굴림" w:cs="굴림"/>
                <w:lang w:eastAsia="ko-KR"/>
              </w:rPr>
            </w:pP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C5E40" w14:textId="77777777" w:rsidR="00F0719E" w:rsidRPr="00F0719E" w:rsidRDefault="00F0719E" w:rsidP="00F0719E">
            <w:pPr>
              <w:jc w:val="center"/>
              <w:rPr>
                <w:rFonts w:ascii="굴림" w:eastAsia="굴림" w:hAnsi="굴림" w:cs="굴림"/>
                <w:b/>
                <w:lang w:eastAsia="ko-KR"/>
              </w:rPr>
            </w:pPr>
            <w:r w:rsidRPr="00F0719E">
              <w:rPr>
                <w:rFonts w:ascii="Cambria" w:eastAsia="굴림" w:hAnsi="Cambria" w:cs="굴림"/>
                <w:b/>
                <w:color w:val="000000"/>
                <w:lang w:eastAsia="ko-KR"/>
              </w:rPr>
              <w:t># Positive data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8A7B9" w14:textId="77777777" w:rsidR="00F0719E" w:rsidRPr="00F0719E" w:rsidRDefault="00F0719E" w:rsidP="00F0719E">
            <w:pPr>
              <w:jc w:val="center"/>
              <w:rPr>
                <w:rFonts w:ascii="굴림" w:eastAsia="굴림" w:hAnsi="굴림" w:cs="굴림"/>
                <w:b/>
                <w:lang w:eastAsia="ko-KR"/>
              </w:rPr>
            </w:pPr>
            <w:r w:rsidRPr="00F0719E">
              <w:rPr>
                <w:rFonts w:ascii="Cambria" w:eastAsia="굴림" w:hAnsi="Cambria" w:cs="굴림"/>
                <w:b/>
                <w:color w:val="000000"/>
                <w:lang w:eastAsia="ko-KR"/>
              </w:rPr>
              <w:t># Negative 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74251" w14:textId="77777777" w:rsidR="00F0719E" w:rsidRPr="00F0719E" w:rsidRDefault="00F0719E" w:rsidP="00F0719E">
            <w:pPr>
              <w:jc w:val="center"/>
              <w:rPr>
                <w:rFonts w:ascii="굴림" w:eastAsia="굴림" w:hAnsi="굴림" w:cs="굴림"/>
                <w:b/>
                <w:lang w:eastAsia="ko-KR"/>
              </w:rPr>
            </w:pPr>
            <w:r w:rsidRPr="00F0719E">
              <w:rPr>
                <w:rFonts w:ascii="Cambria" w:eastAsia="굴림" w:hAnsi="Cambria" w:cs="굴림"/>
                <w:b/>
                <w:color w:val="000000"/>
                <w:lang w:eastAsia="ko-KR"/>
              </w:rPr>
              <w:t>Total</w:t>
            </w:r>
          </w:p>
        </w:tc>
      </w:tr>
      <w:tr w:rsidR="00F0719E" w:rsidRPr="00F0719E" w14:paraId="376031AF" w14:textId="77777777" w:rsidTr="0084416C">
        <w:trPr>
          <w:trHeight w:val="281"/>
        </w:trPr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4B423" w14:textId="77777777" w:rsidR="00F0719E" w:rsidRPr="00F0719E" w:rsidRDefault="00F0719E" w:rsidP="00F0719E">
            <w:pPr>
              <w:jc w:val="center"/>
              <w:rPr>
                <w:rFonts w:ascii="굴림" w:eastAsia="굴림" w:hAnsi="굴림" w:cs="굴림"/>
                <w:b/>
                <w:lang w:eastAsia="ko-KR"/>
              </w:rPr>
            </w:pPr>
            <w:r w:rsidRPr="00F0719E">
              <w:rPr>
                <w:rFonts w:ascii="Cambria" w:eastAsia="굴림" w:hAnsi="Cambria" w:cs="굴림"/>
                <w:b/>
                <w:color w:val="000000"/>
                <w:lang w:eastAsia="ko-KR"/>
              </w:rPr>
              <w:t>Training dataset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F8D57" w14:textId="77777777" w:rsidR="00F0719E" w:rsidRPr="00F0719E" w:rsidRDefault="00F0719E" w:rsidP="00F0719E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 w:rsidRPr="00F0719E">
              <w:rPr>
                <w:rFonts w:ascii="Cambria" w:eastAsia="굴림" w:hAnsi="Cambria" w:cs="굴림"/>
                <w:color w:val="000000"/>
                <w:lang w:eastAsia="ko-KR"/>
              </w:rPr>
              <w:t>1,987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E085E" w14:textId="77777777" w:rsidR="00F0719E" w:rsidRPr="00F0719E" w:rsidRDefault="00F0719E" w:rsidP="00F0719E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 w:rsidRPr="00F0719E">
              <w:rPr>
                <w:rFonts w:ascii="Cambria" w:eastAsia="굴림" w:hAnsi="Cambria" w:cs="굴림"/>
                <w:color w:val="000000"/>
                <w:lang w:eastAsia="ko-KR"/>
              </w:rPr>
              <w:t>12,6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3B5BE" w14:textId="77777777" w:rsidR="00F0719E" w:rsidRPr="00F0719E" w:rsidRDefault="00F0719E" w:rsidP="00F0719E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 w:rsidRPr="00F0719E">
              <w:rPr>
                <w:rFonts w:ascii="Cambria" w:eastAsia="굴림" w:hAnsi="Cambria" w:cs="굴림"/>
                <w:color w:val="000000"/>
                <w:lang w:eastAsia="ko-KR"/>
              </w:rPr>
              <w:t>14,681</w:t>
            </w:r>
          </w:p>
        </w:tc>
      </w:tr>
      <w:tr w:rsidR="00F0719E" w:rsidRPr="00F0719E" w14:paraId="5E3E9089" w14:textId="77777777" w:rsidTr="0084416C">
        <w:trPr>
          <w:trHeight w:val="281"/>
        </w:trPr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EE37D" w14:textId="77777777" w:rsidR="00F0719E" w:rsidRPr="00F0719E" w:rsidRDefault="00F0719E" w:rsidP="00F0719E">
            <w:pPr>
              <w:jc w:val="center"/>
              <w:rPr>
                <w:rFonts w:ascii="굴림" w:eastAsia="굴림" w:hAnsi="굴림" w:cs="굴림"/>
                <w:b/>
                <w:lang w:eastAsia="ko-KR"/>
              </w:rPr>
            </w:pPr>
            <w:r w:rsidRPr="00F0719E">
              <w:rPr>
                <w:rFonts w:ascii="Cambria" w:eastAsia="굴림" w:hAnsi="Cambria" w:cs="굴림"/>
                <w:b/>
                <w:color w:val="000000"/>
                <w:lang w:eastAsia="ko-KR"/>
              </w:rPr>
              <w:t>Test dataset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9EEE0" w14:textId="77777777" w:rsidR="00F0719E" w:rsidRPr="00F0719E" w:rsidRDefault="00F0719E" w:rsidP="00F0719E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 w:rsidRPr="00F0719E">
              <w:rPr>
                <w:rFonts w:ascii="Cambria" w:eastAsia="굴림" w:hAnsi="Cambria" w:cs="굴림"/>
                <w:color w:val="000000"/>
                <w:lang w:eastAsia="ko-KR"/>
              </w:rPr>
              <w:t>374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DF79E" w14:textId="77777777" w:rsidR="00F0719E" w:rsidRPr="00F0719E" w:rsidRDefault="00F0719E" w:rsidP="00F0719E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 w:rsidRPr="00F0719E">
              <w:rPr>
                <w:rFonts w:ascii="Cambria" w:eastAsia="굴림" w:hAnsi="Cambria" w:cs="굴림"/>
                <w:color w:val="000000"/>
                <w:lang w:eastAsia="ko-KR"/>
              </w:rPr>
              <w:t>2,8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1545E" w14:textId="77777777" w:rsidR="00F0719E" w:rsidRPr="00F0719E" w:rsidRDefault="00F0719E" w:rsidP="00F0719E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 w:rsidRPr="00F0719E">
              <w:rPr>
                <w:rFonts w:ascii="Cambria" w:eastAsia="굴림" w:hAnsi="Cambria" w:cs="굴림"/>
                <w:color w:val="000000"/>
                <w:lang w:eastAsia="ko-KR"/>
              </w:rPr>
              <w:t>3,236</w:t>
            </w:r>
          </w:p>
        </w:tc>
      </w:tr>
    </w:tbl>
    <w:p w14:paraId="376E4A25" w14:textId="6974F0B2" w:rsidR="00F0719E" w:rsidRDefault="00E57E97" w:rsidP="00F0719E">
      <w:pPr>
        <w:rPr>
          <w:rFonts w:ascii="Cambria" w:hAnsi="Cambria"/>
          <w:color w:val="000000"/>
          <w:sz w:val="20"/>
          <w:szCs w:val="20"/>
        </w:rPr>
      </w:pPr>
      <w:r>
        <w:rPr>
          <w:rFonts w:ascii="Cambria" w:hAnsi="Cambria"/>
          <w:color w:val="000000"/>
          <w:sz w:val="20"/>
          <w:szCs w:val="20"/>
        </w:rPr>
        <w:t>Table 1. Quantitative summary statistics of a mortality prediction EHR dataset in MIMIC-III.</w:t>
      </w:r>
    </w:p>
    <w:p w14:paraId="4642C544" w14:textId="309CBEE5" w:rsidR="0084416C" w:rsidRDefault="0084416C" w:rsidP="00F0719E">
      <w:pPr>
        <w:rPr>
          <w:rFonts w:ascii="Cambria" w:hAnsi="Cambria"/>
          <w:color w:val="000000"/>
          <w:sz w:val="20"/>
          <w:szCs w:val="20"/>
        </w:rPr>
      </w:pPr>
    </w:p>
    <w:p w14:paraId="0854190F" w14:textId="29A902D7" w:rsidR="00B21FF5" w:rsidRDefault="00B21FF5">
      <w:pPr>
        <w:rPr>
          <w:rFonts w:ascii="Cambria" w:hAnsi="Cambria"/>
          <w:color w:val="000000"/>
          <w:sz w:val="20"/>
          <w:szCs w:val="20"/>
        </w:rPr>
      </w:pPr>
      <w:r>
        <w:rPr>
          <w:rFonts w:ascii="Cambria" w:hAnsi="Cambria"/>
          <w:color w:val="000000"/>
          <w:sz w:val="20"/>
          <w:szCs w:val="20"/>
        </w:rPr>
        <w:br w:type="page"/>
      </w:r>
    </w:p>
    <w:p w14:paraId="53DEB7F0" w14:textId="77777777" w:rsidR="001F60B4" w:rsidRDefault="001F60B4" w:rsidP="00F0719E">
      <w:pPr>
        <w:rPr>
          <w:rFonts w:ascii="Cambria" w:hAnsi="Cambria"/>
          <w:color w:val="000000"/>
          <w:sz w:val="20"/>
          <w:szCs w:val="20"/>
        </w:rPr>
      </w:pPr>
    </w:p>
    <w:tbl>
      <w:tblPr>
        <w:tblW w:w="926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5"/>
        <w:gridCol w:w="3941"/>
        <w:gridCol w:w="2409"/>
        <w:gridCol w:w="2216"/>
      </w:tblGrid>
      <w:tr w:rsidR="0084416C" w:rsidRPr="00F0719E" w14:paraId="0A4F4AAA" w14:textId="77777777" w:rsidTr="0046482C">
        <w:trPr>
          <w:trHeight w:val="283"/>
        </w:trPr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94708" w14:textId="395239BA" w:rsidR="0084416C" w:rsidRPr="00F0719E" w:rsidRDefault="0084416C" w:rsidP="00B969AD">
            <w:pPr>
              <w:jc w:val="center"/>
              <w:rPr>
                <w:rFonts w:eastAsia="굴림" w:cs="굴림"/>
                <w:b/>
                <w:lang w:eastAsia="ko-KR"/>
              </w:rPr>
            </w:pPr>
            <w:r w:rsidRPr="00B969AD">
              <w:rPr>
                <w:rFonts w:eastAsia="굴림" w:cs="굴림"/>
                <w:b/>
                <w:lang w:eastAsia="ko-KR"/>
              </w:rPr>
              <w:t>No.</w:t>
            </w:r>
          </w:p>
        </w:tc>
        <w:tc>
          <w:tcPr>
            <w:tcW w:w="3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6C038" w14:textId="6A8522FF" w:rsidR="0084416C" w:rsidRPr="00F0719E" w:rsidRDefault="0084416C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Nam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8F4AC" w14:textId="7FCD1512" w:rsidR="0084416C" w:rsidRPr="00F0719E" w:rsidRDefault="00B11AA5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Impute value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F132C" w14:textId="13B51167" w:rsidR="0084416C" w:rsidRPr="00F0719E" w:rsidRDefault="00B11AA5" w:rsidP="00613B64">
            <w:pPr>
              <w:jc w:val="center"/>
              <w:rPr>
                <w:rFonts w:eastAsia="굴림" w:cs="굴림"/>
                <w:lang w:eastAsia="ko-KR"/>
              </w:rPr>
            </w:pPr>
            <w:r w:rsidRPr="001F60B4">
              <w:rPr>
                <w:rFonts w:eastAsia="굴림" w:cs="굴림"/>
                <w:lang w:eastAsia="ko-KR"/>
              </w:rPr>
              <w:t>Type</w:t>
            </w:r>
          </w:p>
        </w:tc>
      </w:tr>
      <w:tr w:rsidR="0084416C" w:rsidRPr="00F0719E" w14:paraId="2CF99EE6" w14:textId="77777777" w:rsidTr="0046482C">
        <w:trPr>
          <w:trHeight w:val="299"/>
        </w:trPr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020C5" w14:textId="59CB75F5" w:rsidR="0084416C" w:rsidRPr="00F0719E" w:rsidRDefault="001A2A6D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굴림" w:eastAsia="굴림" w:hAnsi="굴림" w:cs="굴림" w:hint="eastAsia"/>
                <w:lang w:eastAsia="ko-KR"/>
              </w:rPr>
              <w:t>1</w:t>
            </w:r>
          </w:p>
        </w:tc>
        <w:tc>
          <w:tcPr>
            <w:tcW w:w="3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5E434" w14:textId="563391AB" w:rsidR="0084416C" w:rsidRPr="00F0719E" w:rsidRDefault="001F60B4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Capillary refill rat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09966" w14:textId="633C60A7" w:rsidR="0084416C" w:rsidRPr="00F0719E" w:rsidRDefault="001F60B4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0.0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9B74B" w14:textId="796AA6D3" w:rsidR="0084416C" w:rsidRPr="00F0719E" w:rsidRDefault="001F60B4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Categorical</w:t>
            </w:r>
          </w:p>
        </w:tc>
      </w:tr>
      <w:tr w:rsidR="0084416C" w:rsidRPr="00F0719E" w14:paraId="04F5EC3F" w14:textId="77777777" w:rsidTr="0046482C">
        <w:trPr>
          <w:trHeight w:val="299"/>
        </w:trPr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1B18C" w14:textId="59D94FB1" w:rsidR="0084416C" w:rsidRPr="00F0719E" w:rsidRDefault="001A2A6D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굴림" w:eastAsia="굴림" w:hAnsi="굴림" w:cs="굴림" w:hint="eastAsia"/>
                <w:lang w:eastAsia="ko-KR"/>
              </w:rPr>
              <w:t>2</w:t>
            </w:r>
          </w:p>
        </w:tc>
        <w:tc>
          <w:tcPr>
            <w:tcW w:w="3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53973" w14:textId="7AEA617E" w:rsidR="0084416C" w:rsidRPr="00F0719E" w:rsidRDefault="00C8671C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Diastolic blood pressur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9D8B4" w14:textId="253F0CF9" w:rsidR="0084416C" w:rsidRPr="00F0719E" w:rsidRDefault="00C8671C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59.0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B48D6" w14:textId="7777134F" w:rsidR="0084416C" w:rsidRPr="00F0719E" w:rsidRDefault="00C8671C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Continuous</w:t>
            </w:r>
          </w:p>
        </w:tc>
      </w:tr>
      <w:tr w:rsidR="0022337A" w:rsidRPr="00F0719E" w14:paraId="7E5A4A3B" w14:textId="77777777" w:rsidTr="0046482C">
        <w:trPr>
          <w:trHeight w:val="299"/>
        </w:trPr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BB26D" w14:textId="32F282C1" w:rsidR="0022337A" w:rsidRDefault="0022337A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굴림" w:eastAsia="굴림" w:hAnsi="굴림" w:cs="굴림" w:hint="eastAsia"/>
                <w:lang w:eastAsia="ko-KR"/>
              </w:rPr>
              <w:t>3</w:t>
            </w:r>
          </w:p>
        </w:tc>
        <w:tc>
          <w:tcPr>
            <w:tcW w:w="3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8EAF8" w14:textId="1316CA7A" w:rsidR="0022337A" w:rsidRDefault="00C324F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Fraction inspired oxygen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B1118" w14:textId="32B1341B" w:rsidR="0022337A" w:rsidRDefault="00231A8C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0.21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BC03B" w14:textId="4FFECF32" w:rsidR="0022337A" w:rsidRDefault="006D2C0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Continuous</w:t>
            </w:r>
          </w:p>
        </w:tc>
      </w:tr>
      <w:tr w:rsidR="0022337A" w:rsidRPr="00F0719E" w14:paraId="53605D92" w14:textId="77777777" w:rsidTr="0046482C">
        <w:trPr>
          <w:trHeight w:val="299"/>
        </w:trPr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860C2" w14:textId="1C8F025A" w:rsidR="0022337A" w:rsidRDefault="0022337A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굴림" w:eastAsia="굴림" w:hAnsi="굴림" w:cs="굴림" w:hint="eastAsia"/>
                <w:lang w:eastAsia="ko-KR"/>
              </w:rPr>
              <w:t>4</w:t>
            </w:r>
          </w:p>
        </w:tc>
        <w:tc>
          <w:tcPr>
            <w:tcW w:w="3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4BF21" w14:textId="7556072D" w:rsidR="0022337A" w:rsidRDefault="00C324F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proofErr w:type="spellStart"/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Glascow</w:t>
            </w:r>
            <w:proofErr w:type="spellEnd"/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 xml:space="preserve"> coma scale eye opening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527DB" w14:textId="22BA365E" w:rsidR="0022337A" w:rsidRDefault="00231A8C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4 Spontaneously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6F8B7" w14:textId="1175A6AC" w:rsidR="0022337A" w:rsidRDefault="006D2C0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Categorical</w:t>
            </w:r>
          </w:p>
        </w:tc>
      </w:tr>
      <w:tr w:rsidR="006D285A" w:rsidRPr="00F0719E" w14:paraId="2B83C5B8" w14:textId="77777777" w:rsidTr="0046482C">
        <w:trPr>
          <w:trHeight w:val="299"/>
        </w:trPr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B92E5" w14:textId="52624970" w:rsidR="006D285A" w:rsidRDefault="006D285A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굴림" w:eastAsia="굴림" w:hAnsi="굴림" w:cs="굴림" w:hint="eastAsia"/>
                <w:lang w:eastAsia="ko-KR"/>
              </w:rPr>
              <w:t>5</w:t>
            </w:r>
          </w:p>
        </w:tc>
        <w:tc>
          <w:tcPr>
            <w:tcW w:w="3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F4D02" w14:textId="686F0B09" w:rsidR="006D285A" w:rsidRDefault="00C324F1" w:rsidP="00C324F1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proofErr w:type="spellStart"/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Glascow</w:t>
            </w:r>
            <w:proofErr w:type="spellEnd"/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 xml:space="preserve"> coma scale </w:t>
            </w:r>
            <w:r>
              <w:rPr>
                <w:rFonts w:ascii="Cambria" w:eastAsia="굴림" w:hAnsi="Cambria" w:cs="굴림"/>
                <w:color w:val="000000"/>
                <w:lang w:eastAsia="ko-KR"/>
              </w:rPr>
              <w:t>motor respons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A1C31" w14:textId="5A9439FD" w:rsidR="006D285A" w:rsidRDefault="00231A8C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6 Obeys commands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8752B" w14:textId="6987CF3A" w:rsidR="006D285A" w:rsidRDefault="006D2C0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Categorical</w:t>
            </w:r>
          </w:p>
        </w:tc>
      </w:tr>
      <w:tr w:rsidR="006D285A" w:rsidRPr="00F0719E" w14:paraId="2B7569A3" w14:textId="77777777" w:rsidTr="0046482C">
        <w:trPr>
          <w:trHeight w:val="299"/>
        </w:trPr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8B196" w14:textId="1FA83983" w:rsidR="006D285A" w:rsidRDefault="006D285A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굴림" w:eastAsia="굴림" w:hAnsi="굴림" w:cs="굴림" w:hint="eastAsia"/>
                <w:lang w:eastAsia="ko-KR"/>
              </w:rPr>
              <w:t>6</w:t>
            </w:r>
          </w:p>
        </w:tc>
        <w:tc>
          <w:tcPr>
            <w:tcW w:w="3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1AD05" w14:textId="48FF574D" w:rsidR="006D285A" w:rsidRDefault="00C324F1" w:rsidP="00C324F1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proofErr w:type="spellStart"/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Glascow</w:t>
            </w:r>
            <w:proofErr w:type="spellEnd"/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 xml:space="preserve"> coma scale </w:t>
            </w:r>
            <w:r>
              <w:rPr>
                <w:rFonts w:ascii="Cambria" w:eastAsia="굴림" w:hAnsi="Cambria" w:cs="굴림"/>
                <w:color w:val="000000"/>
                <w:lang w:eastAsia="ko-KR"/>
              </w:rPr>
              <w:t>total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77761" w14:textId="773BFD6E" w:rsidR="006D285A" w:rsidRDefault="00231A8C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15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B80B6" w14:textId="1A25CD7F" w:rsidR="006D285A" w:rsidRDefault="006D2C0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Categorical</w:t>
            </w:r>
          </w:p>
        </w:tc>
      </w:tr>
      <w:tr w:rsidR="006D285A" w:rsidRPr="00F0719E" w14:paraId="6083FC64" w14:textId="77777777" w:rsidTr="0046482C">
        <w:trPr>
          <w:trHeight w:val="299"/>
        </w:trPr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A82EE" w14:textId="13B318AE" w:rsidR="006D285A" w:rsidRDefault="006D285A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굴림" w:eastAsia="굴림" w:hAnsi="굴림" w:cs="굴림" w:hint="eastAsia"/>
                <w:lang w:eastAsia="ko-KR"/>
              </w:rPr>
              <w:t>7</w:t>
            </w:r>
          </w:p>
        </w:tc>
        <w:tc>
          <w:tcPr>
            <w:tcW w:w="3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DAEB8" w14:textId="5A6DA911" w:rsidR="006D285A" w:rsidRDefault="00C324F1" w:rsidP="00C324F1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proofErr w:type="spellStart"/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Glascow</w:t>
            </w:r>
            <w:proofErr w:type="spellEnd"/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 xml:space="preserve"> coma scale </w:t>
            </w:r>
            <w:r>
              <w:rPr>
                <w:rFonts w:ascii="Cambria" w:eastAsia="굴림" w:hAnsi="Cambria" w:cs="굴림"/>
                <w:color w:val="000000"/>
                <w:lang w:eastAsia="ko-KR"/>
              </w:rPr>
              <w:t>verbal respons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7C8C" w14:textId="057A7E4F" w:rsidR="006D285A" w:rsidRDefault="00231A8C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5 Oriented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AC713" w14:textId="37494A6B" w:rsidR="006D285A" w:rsidRDefault="006D2C0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Categorical</w:t>
            </w:r>
          </w:p>
        </w:tc>
      </w:tr>
      <w:tr w:rsidR="006D285A" w:rsidRPr="00F0719E" w14:paraId="3C4F046E" w14:textId="77777777" w:rsidTr="0046482C">
        <w:trPr>
          <w:trHeight w:val="299"/>
        </w:trPr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A7097" w14:textId="58C686A1" w:rsidR="006D285A" w:rsidRDefault="006D285A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굴림" w:eastAsia="굴림" w:hAnsi="굴림" w:cs="굴림" w:hint="eastAsia"/>
                <w:lang w:eastAsia="ko-KR"/>
              </w:rPr>
              <w:t>8</w:t>
            </w:r>
          </w:p>
        </w:tc>
        <w:tc>
          <w:tcPr>
            <w:tcW w:w="3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E2034" w14:textId="697C96CB" w:rsidR="006D285A" w:rsidRDefault="00C324F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Glucos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65271" w14:textId="1C2C4027" w:rsidR="006D285A" w:rsidRDefault="00231A8C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128.0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59417" w14:textId="33BF739F" w:rsidR="006D285A" w:rsidRDefault="003B3E43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Continuous</w:t>
            </w:r>
          </w:p>
        </w:tc>
      </w:tr>
      <w:tr w:rsidR="006D285A" w:rsidRPr="00F0719E" w14:paraId="1897B3C6" w14:textId="77777777" w:rsidTr="0046482C">
        <w:trPr>
          <w:trHeight w:val="299"/>
        </w:trPr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BB827" w14:textId="5327A9E6" w:rsidR="006D285A" w:rsidRDefault="006D285A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굴림" w:eastAsia="굴림" w:hAnsi="굴림" w:cs="굴림" w:hint="eastAsia"/>
                <w:lang w:eastAsia="ko-KR"/>
              </w:rPr>
              <w:t>9</w:t>
            </w:r>
          </w:p>
        </w:tc>
        <w:tc>
          <w:tcPr>
            <w:tcW w:w="3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4A62F" w14:textId="7FD285B1" w:rsidR="006D285A" w:rsidRDefault="00C324F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Heart rat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80FD8" w14:textId="2B8F45A6" w:rsidR="006D285A" w:rsidRDefault="00231A8C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86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4C935" w14:textId="52C3713A" w:rsidR="006D285A" w:rsidRDefault="003B3E43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Continuous</w:t>
            </w:r>
          </w:p>
        </w:tc>
      </w:tr>
      <w:tr w:rsidR="006D285A" w:rsidRPr="00F0719E" w14:paraId="30E7EC99" w14:textId="77777777" w:rsidTr="0046482C">
        <w:trPr>
          <w:trHeight w:val="299"/>
        </w:trPr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552D" w14:textId="2DB06A88" w:rsidR="006D285A" w:rsidRDefault="006D285A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굴림" w:eastAsia="굴림" w:hAnsi="굴림" w:cs="굴림" w:hint="eastAsia"/>
                <w:lang w:eastAsia="ko-KR"/>
              </w:rPr>
              <w:t>10</w:t>
            </w:r>
          </w:p>
        </w:tc>
        <w:tc>
          <w:tcPr>
            <w:tcW w:w="3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95106" w14:textId="420C3754" w:rsidR="006D285A" w:rsidRDefault="00C324F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Height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63D6E" w14:textId="58A142C8" w:rsidR="006D285A" w:rsidRDefault="00231A8C" w:rsidP="00231A8C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170</w:t>
            </w:r>
            <w:r w:rsidR="006D2C01">
              <w:rPr>
                <w:rFonts w:ascii="Cambria" w:eastAsia="굴림" w:hAnsi="Cambria" w:cs="굴림"/>
                <w:color w:val="000000"/>
                <w:lang w:eastAsia="ko-KR"/>
              </w:rPr>
              <w:t>.0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F6E51" w14:textId="2EDBAF70" w:rsidR="006D285A" w:rsidRDefault="003B3E43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Continuous</w:t>
            </w:r>
          </w:p>
        </w:tc>
      </w:tr>
      <w:tr w:rsidR="006D285A" w:rsidRPr="00F0719E" w14:paraId="78BE8D63" w14:textId="77777777" w:rsidTr="0046482C">
        <w:trPr>
          <w:trHeight w:val="299"/>
        </w:trPr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C5800" w14:textId="18203207" w:rsidR="006D285A" w:rsidRDefault="006D285A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굴림" w:eastAsia="굴림" w:hAnsi="굴림" w:cs="굴림" w:hint="eastAsia"/>
                <w:lang w:eastAsia="ko-KR"/>
              </w:rPr>
              <w:t>11</w:t>
            </w:r>
          </w:p>
        </w:tc>
        <w:tc>
          <w:tcPr>
            <w:tcW w:w="3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8B182" w14:textId="07B795B2" w:rsidR="006D285A" w:rsidRDefault="00C324F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Mean blood pressur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E9E94" w14:textId="6A80D32E" w:rsidR="006D285A" w:rsidRDefault="006D2C0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59.0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68DE6" w14:textId="3CE62EB5" w:rsidR="006D285A" w:rsidRDefault="003B3E43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Continuous</w:t>
            </w:r>
          </w:p>
        </w:tc>
      </w:tr>
      <w:tr w:rsidR="006D285A" w:rsidRPr="00F0719E" w14:paraId="2AFF5825" w14:textId="77777777" w:rsidTr="0046482C">
        <w:trPr>
          <w:trHeight w:val="299"/>
        </w:trPr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D0B55" w14:textId="7FCE7BB0" w:rsidR="006D285A" w:rsidRDefault="006D285A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굴림" w:eastAsia="굴림" w:hAnsi="굴림" w:cs="굴림" w:hint="eastAsia"/>
                <w:lang w:eastAsia="ko-KR"/>
              </w:rPr>
              <w:t>12</w:t>
            </w:r>
          </w:p>
        </w:tc>
        <w:tc>
          <w:tcPr>
            <w:tcW w:w="3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8A065" w14:textId="1BC3BD65" w:rsidR="006D285A" w:rsidRDefault="00C324F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Oxygen saturation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E230D" w14:textId="501579DC" w:rsidR="006D285A" w:rsidRDefault="006D2C0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9</w:t>
            </w:r>
            <w:r>
              <w:rPr>
                <w:rFonts w:ascii="Cambria" w:eastAsia="굴림" w:hAnsi="Cambria" w:cs="굴림"/>
                <w:color w:val="000000"/>
                <w:lang w:eastAsia="ko-KR"/>
              </w:rPr>
              <w:t>8.0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373D5" w14:textId="659AB97B" w:rsidR="006D285A" w:rsidRDefault="003B3E43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Continuous</w:t>
            </w:r>
          </w:p>
        </w:tc>
      </w:tr>
      <w:tr w:rsidR="006D285A" w:rsidRPr="00F0719E" w14:paraId="22A18A75" w14:textId="77777777" w:rsidTr="0046482C">
        <w:trPr>
          <w:trHeight w:val="299"/>
        </w:trPr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EFB3" w14:textId="60D55B14" w:rsidR="006D285A" w:rsidRDefault="006D285A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굴림" w:eastAsia="굴림" w:hAnsi="굴림" w:cs="굴림" w:hint="eastAsia"/>
                <w:lang w:eastAsia="ko-KR"/>
              </w:rPr>
              <w:t>13</w:t>
            </w:r>
          </w:p>
        </w:tc>
        <w:tc>
          <w:tcPr>
            <w:tcW w:w="3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6680A" w14:textId="60543363" w:rsidR="006D285A" w:rsidRDefault="00C324F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Respiratory rat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22273" w14:textId="4BC0A498" w:rsidR="006D285A" w:rsidRDefault="006D2C0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19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04EF3" w14:textId="7BCA9AD1" w:rsidR="006D285A" w:rsidRDefault="003B3E43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Continuous</w:t>
            </w:r>
          </w:p>
        </w:tc>
      </w:tr>
      <w:tr w:rsidR="006D285A" w:rsidRPr="00F0719E" w14:paraId="72A5E992" w14:textId="77777777" w:rsidTr="0046482C">
        <w:trPr>
          <w:trHeight w:val="299"/>
        </w:trPr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D920C" w14:textId="400BC84F" w:rsidR="006D285A" w:rsidRDefault="006D285A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굴림" w:eastAsia="굴림" w:hAnsi="굴림" w:cs="굴림" w:hint="eastAsia"/>
                <w:lang w:eastAsia="ko-KR"/>
              </w:rPr>
              <w:t>14</w:t>
            </w:r>
          </w:p>
        </w:tc>
        <w:tc>
          <w:tcPr>
            <w:tcW w:w="3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8A64E" w14:textId="3599359E" w:rsidR="006D285A" w:rsidRDefault="00C324F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Systolic blood pressur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0F745" w14:textId="289F7914" w:rsidR="006D285A" w:rsidRDefault="006D2C0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118.0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AF281" w14:textId="26A23CC9" w:rsidR="006D285A" w:rsidRDefault="003B3E43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Continuous</w:t>
            </w:r>
          </w:p>
        </w:tc>
      </w:tr>
      <w:tr w:rsidR="006D285A" w:rsidRPr="00F0719E" w14:paraId="4CD177AE" w14:textId="77777777" w:rsidTr="0046482C">
        <w:trPr>
          <w:trHeight w:val="299"/>
        </w:trPr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CD38D" w14:textId="5229EBE8" w:rsidR="006D285A" w:rsidRDefault="006D285A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굴림" w:eastAsia="굴림" w:hAnsi="굴림" w:cs="굴림" w:hint="eastAsia"/>
                <w:lang w:eastAsia="ko-KR"/>
              </w:rPr>
              <w:t>15</w:t>
            </w:r>
          </w:p>
        </w:tc>
        <w:tc>
          <w:tcPr>
            <w:tcW w:w="3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C90FA" w14:textId="61595F97" w:rsidR="006D285A" w:rsidRDefault="00C324F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Temperatur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2AEF9" w14:textId="7F07C4F6" w:rsidR="006D285A" w:rsidRDefault="006D2C0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36.6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F4C5D" w14:textId="3902C469" w:rsidR="006D285A" w:rsidRDefault="003B3E43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Continuous</w:t>
            </w:r>
          </w:p>
        </w:tc>
      </w:tr>
      <w:tr w:rsidR="006D285A" w:rsidRPr="00F0719E" w14:paraId="42D7EF53" w14:textId="77777777" w:rsidTr="0046482C">
        <w:trPr>
          <w:trHeight w:val="299"/>
        </w:trPr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40097" w14:textId="57D598F3" w:rsidR="006D285A" w:rsidRDefault="006D285A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굴림" w:eastAsia="굴림" w:hAnsi="굴림" w:cs="굴림" w:hint="eastAsia"/>
                <w:lang w:eastAsia="ko-KR"/>
              </w:rPr>
              <w:t>16</w:t>
            </w:r>
          </w:p>
        </w:tc>
        <w:tc>
          <w:tcPr>
            <w:tcW w:w="3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750A9" w14:textId="3B4232DC" w:rsidR="006D285A" w:rsidRDefault="00C324F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Weight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E38E4" w14:textId="0C755F8F" w:rsidR="006D285A" w:rsidRDefault="006D2C0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81.0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93FF9" w14:textId="3A35BE5F" w:rsidR="006D285A" w:rsidRDefault="003B3E43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Continuous</w:t>
            </w:r>
          </w:p>
        </w:tc>
      </w:tr>
      <w:tr w:rsidR="006D285A" w:rsidRPr="00F0719E" w14:paraId="48B5804B" w14:textId="77777777" w:rsidTr="0046482C">
        <w:trPr>
          <w:trHeight w:val="299"/>
        </w:trPr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BD440" w14:textId="5D0F5027" w:rsidR="006D285A" w:rsidRDefault="006D285A" w:rsidP="00613B64">
            <w:pPr>
              <w:jc w:val="center"/>
              <w:rPr>
                <w:rFonts w:ascii="굴림" w:eastAsia="굴림" w:hAnsi="굴림" w:cs="굴림"/>
                <w:lang w:eastAsia="ko-KR"/>
              </w:rPr>
            </w:pPr>
            <w:r>
              <w:rPr>
                <w:rFonts w:ascii="굴림" w:eastAsia="굴림" w:hAnsi="굴림" w:cs="굴림" w:hint="eastAsia"/>
                <w:lang w:eastAsia="ko-KR"/>
              </w:rPr>
              <w:t>17</w:t>
            </w:r>
          </w:p>
        </w:tc>
        <w:tc>
          <w:tcPr>
            <w:tcW w:w="3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A7649" w14:textId="40C0AF1A" w:rsidR="006D285A" w:rsidRDefault="00C324F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pH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8C2F5" w14:textId="4E2CDAC2" w:rsidR="006D285A" w:rsidRDefault="006D2C01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 w:hint="eastAsia"/>
                <w:color w:val="000000"/>
                <w:lang w:eastAsia="ko-KR"/>
              </w:rPr>
              <w:t>7.4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C152F" w14:textId="3AD50E44" w:rsidR="006D285A" w:rsidRDefault="003B3E43" w:rsidP="00613B64">
            <w:pPr>
              <w:jc w:val="center"/>
              <w:rPr>
                <w:rFonts w:ascii="Cambria" w:eastAsia="굴림" w:hAnsi="Cambria" w:cs="굴림"/>
                <w:color w:val="000000"/>
                <w:lang w:eastAsia="ko-KR"/>
              </w:rPr>
            </w:pPr>
            <w:r>
              <w:rPr>
                <w:rFonts w:ascii="Cambria" w:eastAsia="굴림" w:hAnsi="Cambria" w:cs="굴림"/>
                <w:color w:val="000000"/>
                <w:lang w:eastAsia="ko-KR"/>
              </w:rPr>
              <w:t>Continuous</w:t>
            </w:r>
          </w:p>
        </w:tc>
      </w:tr>
    </w:tbl>
    <w:p w14:paraId="77E5A432" w14:textId="318AAD8B" w:rsidR="00CA729D" w:rsidRDefault="00B21FF5" w:rsidP="00F0719E">
      <w:pPr>
        <w:rPr>
          <w:rFonts w:ascii="Cambria" w:hAnsi="Cambria"/>
          <w:color w:val="000000"/>
          <w:sz w:val="20"/>
          <w:szCs w:val="20"/>
        </w:rPr>
      </w:pPr>
      <w:r>
        <w:rPr>
          <w:rFonts w:ascii="Cambria" w:hAnsi="Cambria"/>
          <w:color w:val="000000"/>
          <w:sz w:val="20"/>
          <w:szCs w:val="20"/>
        </w:rPr>
        <w:t>Table 2. List of 17 clinical variables and their default imputation values for the MIMIC-III mortality prediction dataset.</w:t>
      </w:r>
    </w:p>
    <w:p w14:paraId="32CD7D16" w14:textId="4418C9AB" w:rsidR="00FB68F9" w:rsidRDefault="00FB68F9" w:rsidP="00F0719E">
      <w:pPr>
        <w:rPr>
          <w:rFonts w:ascii="Cambria" w:hAnsi="Cambria"/>
          <w:color w:val="000000"/>
          <w:sz w:val="20"/>
          <w:szCs w:val="20"/>
        </w:rPr>
      </w:pPr>
    </w:p>
    <w:sectPr w:rsidR="00FB68F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23CEAA" w14:textId="77777777" w:rsidR="00A03810" w:rsidRDefault="00A03810" w:rsidP="006962C4">
      <w:r>
        <w:separator/>
      </w:r>
    </w:p>
  </w:endnote>
  <w:endnote w:type="continuationSeparator" w:id="0">
    <w:p w14:paraId="593DE59A" w14:textId="77777777" w:rsidR="00A03810" w:rsidRDefault="00A03810" w:rsidP="00696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EF6132" w14:textId="77777777" w:rsidR="00A03810" w:rsidRDefault="00A03810" w:rsidP="006962C4">
      <w:r>
        <w:separator/>
      </w:r>
    </w:p>
  </w:footnote>
  <w:footnote w:type="continuationSeparator" w:id="0">
    <w:p w14:paraId="3E10ED87" w14:textId="77777777" w:rsidR="00A03810" w:rsidRDefault="00A03810" w:rsidP="006962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D40744"/>
    <w:multiLevelType w:val="hybridMultilevel"/>
    <w:tmpl w:val="DAAEFA66"/>
    <w:lvl w:ilvl="0" w:tplc="1C64A26E">
      <w:start w:val="1"/>
      <w:numFmt w:val="decimal"/>
      <w:lvlText w:val="%1)"/>
      <w:lvlJc w:val="left"/>
      <w:pPr>
        <w:ind w:left="800" w:hanging="400"/>
      </w:pPr>
      <w:rPr>
        <w:rFonts w:hint="eastAsia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56B594F"/>
    <w:multiLevelType w:val="multilevel"/>
    <w:tmpl w:val="F0F0D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352C03"/>
    <w:multiLevelType w:val="multilevel"/>
    <w:tmpl w:val="522CB6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82F5E7E"/>
    <w:multiLevelType w:val="multilevel"/>
    <w:tmpl w:val="8AFEA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2A3B4F"/>
    <w:multiLevelType w:val="multilevel"/>
    <w:tmpl w:val="F7B09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FB2DC9"/>
    <w:multiLevelType w:val="multilevel"/>
    <w:tmpl w:val="F5DA4F38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eastAsia"/>
        <w:sz w:val="24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8F067F3"/>
    <w:multiLevelType w:val="multilevel"/>
    <w:tmpl w:val="2D0A2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46518C"/>
    <w:multiLevelType w:val="multilevel"/>
    <w:tmpl w:val="F5DA4F38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eastAsia"/>
        <w:sz w:val="24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6"/>
  </w:num>
  <w:num w:numId="5">
    <w:abstractNumId w:val="4"/>
  </w:num>
  <w:num w:numId="6">
    <w:abstractNumId w:val="9"/>
  </w:num>
  <w:num w:numId="7">
    <w:abstractNumId w:val="1"/>
  </w:num>
  <w:num w:numId="8">
    <w:abstractNumId w:val="3"/>
  </w:num>
  <w:num w:numId="9">
    <w:abstractNumId w:val="2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512C"/>
    <w:rsid w:val="00007D03"/>
    <w:rsid w:val="000129AA"/>
    <w:rsid w:val="00015280"/>
    <w:rsid w:val="00016556"/>
    <w:rsid w:val="0002080C"/>
    <w:rsid w:val="0002428B"/>
    <w:rsid w:val="000243DD"/>
    <w:rsid w:val="00025504"/>
    <w:rsid w:val="00030551"/>
    <w:rsid w:val="00037A74"/>
    <w:rsid w:val="00037FF2"/>
    <w:rsid w:val="00043E9F"/>
    <w:rsid w:val="000465C6"/>
    <w:rsid w:val="00051141"/>
    <w:rsid w:val="00051F51"/>
    <w:rsid w:val="000540DD"/>
    <w:rsid w:val="00060662"/>
    <w:rsid w:val="00061BDE"/>
    <w:rsid w:val="00070D00"/>
    <w:rsid w:val="00071DF8"/>
    <w:rsid w:val="00076A71"/>
    <w:rsid w:val="0008698A"/>
    <w:rsid w:val="00087232"/>
    <w:rsid w:val="00094896"/>
    <w:rsid w:val="0009638D"/>
    <w:rsid w:val="00096A15"/>
    <w:rsid w:val="000A70D6"/>
    <w:rsid w:val="000B4B98"/>
    <w:rsid w:val="000C0133"/>
    <w:rsid w:val="000C2A54"/>
    <w:rsid w:val="000C36C1"/>
    <w:rsid w:val="000E37F1"/>
    <w:rsid w:val="000E70F2"/>
    <w:rsid w:val="000F50BC"/>
    <w:rsid w:val="0010435D"/>
    <w:rsid w:val="00107268"/>
    <w:rsid w:val="00107C2E"/>
    <w:rsid w:val="0012515A"/>
    <w:rsid w:val="0014226F"/>
    <w:rsid w:val="001434A2"/>
    <w:rsid w:val="001520A1"/>
    <w:rsid w:val="001809F4"/>
    <w:rsid w:val="00182FFA"/>
    <w:rsid w:val="00183174"/>
    <w:rsid w:val="00187578"/>
    <w:rsid w:val="00191924"/>
    <w:rsid w:val="00191B31"/>
    <w:rsid w:val="00196B3B"/>
    <w:rsid w:val="001A05B3"/>
    <w:rsid w:val="001A0BEA"/>
    <w:rsid w:val="001A2615"/>
    <w:rsid w:val="001A2883"/>
    <w:rsid w:val="001A2A6D"/>
    <w:rsid w:val="001C36A0"/>
    <w:rsid w:val="001C41A9"/>
    <w:rsid w:val="001D10AE"/>
    <w:rsid w:val="001D385A"/>
    <w:rsid w:val="001D6075"/>
    <w:rsid w:val="001E6C36"/>
    <w:rsid w:val="001E7662"/>
    <w:rsid w:val="001F5C66"/>
    <w:rsid w:val="001F60B4"/>
    <w:rsid w:val="00200019"/>
    <w:rsid w:val="002028D3"/>
    <w:rsid w:val="00206388"/>
    <w:rsid w:val="00206502"/>
    <w:rsid w:val="002107E0"/>
    <w:rsid w:val="00213000"/>
    <w:rsid w:val="00213673"/>
    <w:rsid w:val="00214B40"/>
    <w:rsid w:val="00220CF8"/>
    <w:rsid w:val="0022337A"/>
    <w:rsid w:val="00225773"/>
    <w:rsid w:val="00227FA6"/>
    <w:rsid w:val="002318AA"/>
    <w:rsid w:val="00231A8C"/>
    <w:rsid w:val="002411BD"/>
    <w:rsid w:val="002414C1"/>
    <w:rsid w:val="00242059"/>
    <w:rsid w:val="00245811"/>
    <w:rsid w:val="00271AB0"/>
    <w:rsid w:val="0028085D"/>
    <w:rsid w:val="00283304"/>
    <w:rsid w:val="00284955"/>
    <w:rsid w:val="00285841"/>
    <w:rsid w:val="002A0E38"/>
    <w:rsid w:val="002A5DED"/>
    <w:rsid w:val="002B2F6E"/>
    <w:rsid w:val="002B684F"/>
    <w:rsid w:val="002B77D5"/>
    <w:rsid w:val="002D1753"/>
    <w:rsid w:val="002D7D73"/>
    <w:rsid w:val="002E0296"/>
    <w:rsid w:val="002E067F"/>
    <w:rsid w:val="002E2352"/>
    <w:rsid w:val="002E3509"/>
    <w:rsid w:val="002F025E"/>
    <w:rsid w:val="002F05AE"/>
    <w:rsid w:val="002F3580"/>
    <w:rsid w:val="002F3F5E"/>
    <w:rsid w:val="002F62B6"/>
    <w:rsid w:val="00302431"/>
    <w:rsid w:val="00304B37"/>
    <w:rsid w:val="00310A9A"/>
    <w:rsid w:val="003125AC"/>
    <w:rsid w:val="00314F98"/>
    <w:rsid w:val="00317752"/>
    <w:rsid w:val="0032016C"/>
    <w:rsid w:val="00324190"/>
    <w:rsid w:val="0032419B"/>
    <w:rsid w:val="0032635F"/>
    <w:rsid w:val="00330F8D"/>
    <w:rsid w:val="003320AC"/>
    <w:rsid w:val="00343934"/>
    <w:rsid w:val="00343BEF"/>
    <w:rsid w:val="00344770"/>
    <w:rsid w:val="00344CDC"/>
    <w:rsid w:val="00345597"/>
    <w:rsid w:val="003458AC"/>
    <w:rsid w:val="0035660C"/>
    <w:rsid w:val="00366C62"/>
    <w:rsid w:val="003676BB"/>
    <w:rsid w:val="00376BE5"/>
    <w:rsid w:val="003853C1"/>
    <w:rsid w:val="003903A0"/>
    <w:rsid w:val="003928DE"/>
    <w:rsid w:val="00394659"/>
    <w:rsid w:val="003973AC"/>
    <w:rsid w:val="003975C1"/>
    <w:rsid w:val="003A6608"/>
    <w:rsid w:val="003A733F"/>
    <w:rsid w:val="003B0DF8"/>
    <w:rsid w:val="003B27DD"/>
    <w:rsid w:val="003B3E43"/>
    <w:rsid w:val="003C06AF"/>
    <w:rsid w:val="003C153A"/>
    <w:rsid w:val="003D2E03"/>
    <w:rsid w:val="003D4796"/>
    <w:rsid w:val="003D5375"/>
    <w:rsid w:val="003D7F73"/>
    <w:rsid w:val="003E5298"/>
    <w:rsid w:val="003F0301"/>
    <w:rsid w:val="003F21E1"/>
    <w:rsid w:val="003F252F"/>
    <w:rsid w:val="004043D2"/>
    <w:rsid w:val="004112C1"/>
    <w:rsid w:val="00411D20"/>
    <w:rsid w:val="00420DCC"/>
    <w:rsid w:val="00424EA6"/>
    <w:rsid w:val="004341DF"/>
    <w:rsid w:val="004415E5"/>
    <w:rsid w:val="004502C5"/>
    <w:rsid w:val="00454FC6"/>
    <w:rsid w:val="0045543D"/>
    <w:rsid w:val="0046482C"/>
    <w:rsid w:val="004674D4"/>
    <w:rsid w:val="004676E5"/>
    <w:rsid w:val="0046784D"/>
    <w:rsid w:val="0047443A"/>
    <w:rsid w:val="004801D6"/>
    <w:rsid w:val="0048059C"/>
    <w:rsid w:val="00481007"/>
    <w:rsid w:val="00485018"/>
    <w:rsid w:val="00493C77"/>
    <w:rsid w:val="004A5691"/>
    <w:rsid w:val="004B01DD"/>
    <w:rsid w:val="004B1480"/>
    <w:rsid w:val="004B7DD9"/>
    <w:rsid w:val="004D0655"/>
    <w:rsid w:val="004E49D9"/>
    <w:rsid w:val="004F2332"/>
    <w:rsid w:val="004F7A07"/>
    <w:rsid w:val="0050071D"/>
    <w:rsid w:val="00502F46"/>
    <w:rsid w:val="005054F8"/>
    <w:rsid w:val="005102F5"/>
    <w:rsid w:val="00513FDA"/>
    <w:rsid w:val="00515897"/>
    <w:rsid w:val="00524D72"/>
    <w:rsid w:val="00530038"/>
    <w:rsid w:val="00540483"/>
    <w:rsid w:val="00541F75"/>
    <w:rsid w:val="00544237"/>
    <w:rsid w:val="005629D8"/>
    <w:rsid w:val="00564263"/>
    <w:rsid w:val="00573651"/>
    <w:rsid w:val="005912C9"/>
    <w:rsid w:val="005A02D2"/>
    <w:rsid w:val="005A0F2C"/>
    <w:rsid w:val="005B35BE"/>
    <w:rsid w:val="005B4A90"/>
    <w:rsid w:val="005B59CB"/>
    <w:rsid w:val="005B629A"/>
    <w:rsid w:val="005D1999"/>
    <w:rsid w:val="005F1BDE"/>
    <w:rsid w:val="00603F50"/>
    <w:rsid w:val="0060675C"/>
    <w:rsid w:val="006078E6"/>
    <w:rsid w:val="0061169A"/>
    <w:rsid w:val="00612079"/>
    <w:rsid w:val="00625755"/>
    <w:rsid w:val="00633392"/>
    <w:rsid w:val="00633539"/>
    <w:rsid w:val="00633EDA"/>
    <w:rsid w:val="006431EF"/>
    <w:rsid w:val="006439F1"/>
    <w:rsid w:val="00650F67"/>
    <w:rsid w:val="00657882"/>
    <w:rsid w:val="00660442"/>
    <w:rsid w:val="006623A1"/>
    <w:rsid w:val="006627B9"/>
    <w:rsid w:val="0066684A"/>
    <w:rsid w:val="00670007"/>
    <w:rsid w:val="006712AA"/>
    <w:rsid w:val="006740FA"/>
    <w:rsid w:val="00674DD4"/>
    <w:rsid w:val="006773E3"/>
    <w:rsid w:val="006962C4"/>
    <w:rsid w:val="006A391F"/>
    <w:rsid w:val="006B143B"/>
    <w:rsid w:val="006B26EE"/>
    <w:rsid w:val="006B4792"/>
    <w:rsid w:val="006B7E71"/>
    <w:rsid w:val="006C4DD4"/>
    <w:rsid w:val="006C6540"/>
    <w:rsid w:val="006D285A"/>
    <w:rsid w:val="006D2C01"/>
    <w:rsid w:val="006E040A"/>
    <w:rsid w:val="00701ACF"/>
    <w:rsid w:val="00704676"/>
    <w:rsid w:val="0070499A"/>
    <w:rsid w:val="007057F4"/>
    <w:rsid w:val="00706DC1"/>
    <w:rsid w:val="00710511"/>
    <w:rsid w:val="00715333"/>
    <w:rsid w:val="0071770B"/>
    <w:rsid w:val="00722248"/>
    <w:rsid w:val="00722C3A"/>
    <w:rsid w:val="00722F92"/>
    <w:rsid w:val="007257EB"/>
    <w:rsid w:val="007528E1"/>
    <w:rsid w:val="00754D5E"/>
    <w:rsid w:val="00756868"/>
    <w:rsid w:val="007603DB"/>
    <w:rsid w:val="00760B44"/>
    <w:rsid w:val="00761258"/>
    <w:rsid w:val="00761C44"/>
    <w:rsid w:val="00767F0A"/>
    <w:rsid w:val="007718B5"/>
    <w:rsid w:val="007765CE"/>
    <w:rsid w:val="007802F5"/>
    <w:rsid w:val="007839C3"/>
    <w:rsid w:val="00791F8E"/>
    <w:rsid w:val="007A0D4A"/>
    <w:rsid w:val="007A38B8"/>
    <w:rsid w:val="007B3BE6"/>
    <w:rsid w:val="007B79AF"/>
    <w:rsid w:val="007C715D"/>
    <w:rsid w:val="007D7BAF"/>
    <w:rsid w:val="007E2811"/>
    <w:rsid w:val="007E75BE"/>
    <w:rsid w:val="007F2BF5"/>
    <w:rsid w:val="007F4306"/>
    <w:rsid w:val="00810E75"/>
    <w:rsid w:val="00811ED8"/>
    <w:rsid w:val="0081379A"/>
    <w:rsid w:val="00814B4F"/>
    <w:rsid w:val="0082006A"/>
    <w:rsid w:val="00841402"/>
    <w:rsid w:val="008437D1"/>
    <w:rsid w:val="0084416C"/>
    <w:rsid w:val="00844D3B"/>
    <w:rsid w:val="00846776"/>
    <w:rsid w:val="00856122"/>
    <w:rsid w:val="00857A4A"/>
    <w:rsid w:val="00862211"/>
    <w:rsid w:val="008638DF"/>
    <w:rsid w:val="00864852"/>
    <w:rsid w:val="008670BB"/>
    <w:rsid w:val="008703D6"/>
    <w:rsid w:val="00870464"/>
    <w:rsid w:val="00870985"/>
    <w:rsid w:val="00870E92"/>
    <w:rsid w:val="008755D9"/>
    <w:rsid w:val="00885538"/>
    <w:rsid w:val="00887C00"/>
    <w:rsid w:val="008953FB"/>
    <w:rsid w:val="008A0F4C"/>
    <w:rsid w:val="008B48A7"/>
    <w:rsid w:val="008B503C"/>
    <w:rsid w:val="008B70DD"/>
    <w:rsid w:val="008D5B2F"/>
    <w:rsid w:val="008E0548"/>
    <w:rsid w:val="008E7D93"/>
    <w:rsid w:val="008F1D61"/>
    <w:rsid w:val="008F3261"/>
    <w:rsid w:val="008F63BB"/>
    <w:rsid w:val="00900035"/>
    <w:rsid w:val="00907F09"/>
    <w:rsid w:val="009144C7"/>
    <w:rsid w:val="00933EA5"/>
    <w:rsid w:val="00936158"/>
    <w:rsid w:val="00936FCE"/>
    <w:rsid w:val="00937947"/>
    <w:rsid w:val="00942F8F"/>
    <w:rsid w:val="00944E43"/>
    <w:rsid w:val="00953E86"/>
    <w:rsid w:val="009577C9"/>
    <w:rsid w:val="009665B5"/>
    <w:rsid w:val="009711A8"/>
    <w:rsid w:val="00981FB5"/>
    <w:rsid w:val="00985B41"/>
    <w:rsid w:val="00992BB4"/>
    <w:rsid w:val="00994909"/>
    <w:rsid w:val="009A4AA5"/>
    <w:rsid w:val="009B2639"/>
    <w:rsid w:val="009B5694"/>
    <w:rsid w:val="009B581B"/>
    <w:rsid w:val="009B63D0"/>
    <w:rsid w:val="009B6879"/>
    <w:rsid w:val="009C53A1"/>
    <w:rsid w:val="009D0D40"/>
    <w:rsid w:val="009D4C8E"/>
    <w:rsid w:val="009D5CE8"/>
    <w:rsid w:val="009E3B4C"/>
    <w:rsid w:val="009E4B84"/>
    <w:rsid w:val="009F08E5"/>
    <w:rsid w:val="009F67D4"/>
    <w:rsid w:val="00A0257D"/>
    <w:rsid w:val="00A03810"/>
    <w:rsid w:val="00A11260"/>
    <w:rsid w:val="00A13CE7"/>
    <w:rsid w:val="00A15AE8"/>
    <w:rsid w:val="00A15B19"/>
    <w:rsid w:val="00A23F35"/>
    <w:rsid w:val="00A3321E"/>
    <w:rsid w:val="00A3786A"/>
    <w:rsid w:val="00A4097A"/>
    <w:rsid w:val="00A40AA3"/>
    <w:rsid w:val="00A43F45"/>
    <w:rsid w:val="00A4651D"/>
    <w:rsid w:val="00A50174"/>
    <w:rsid w:val="00A502D3"/>
    <w:rsid w:val="00A54F35"/>
    <w:rsid w:val="00A562D4"/>
    <w:rsid w:val="00A56A82"/>
    <w:rsid w:val="00A573B0"/>
    <w:rsid w:val="00A60AA9"/>
    <w:rsid w:val="00A6168A"/>
    <w:rsid w:val="00A630DC"/>
    <w:rsid w:val="00A67C96"/>
    <w:rsid w:val="00A71201"/>
    <w:rsid w:val="00A81557"/>
    <w:rsid w:val="00A846A7"/>
    <w:rsid w:val="00A86DD8"/>
    <w:rsid w:val="00A939D9"/>
    <w:rsid w:val="00AA09CF"/>
    <w:rsid w:val="00AA0B58"/>
    <w:rsid w:val="00AA78FC"/>
    <w:rsid w:val="00AB4B5E"/>
    <w:rsid w:val="00AB6CE6"/>
    <w:rsid w:val="00AB72C9"/>
    <w:rsid w:val="00AC3D29"/>
    <w:rsid w:val="00AC676C"/>
    <w:rsid w:val="00AE4CC3"/>
    <w:rsid w:val="00AF0A9E"/>
    <w:rsid w:val="00AF460E"/>
    <w:rsid w:val="00B11AA5"/>
    <w:rsid w:val="00B21FF5"/>
    <w:rsid w:val="00B237DD"/>
    <w:rsid w:val="00B319B7"/>
    <w:rsid w:val="00B35B18"/>
    <w:rsid w:val="00B41290"/>
    <w:rsid w:val="00B43296"/>
    <w:rsid w:val="00B4482F"/>
    <w:rsid w:val="00B51DC3"/>
    <w:rsid w:val="00B57A02"/>
    <w:rsid w:val="00B603F8"/>
    <w:rsid w:val="00B61815"/>
    <w:rsid w:val="00B61EBC"/>
    <w:rsid w:val="00B6406A"/>
    <w:rsid w:val="00B661FE"/>
    <w:rsid w:val="00B74137"/>
    <w:rsid w:val="00B7651A"/>
    <w:rsid w:val="00B76A87"/>
    <w:rsid w:val="00B8580E"/>
    <w:rsid w:val="00B91F19"/>
    <w:rsid w:val="00B95577"/>
    <w:rsid w:val="00B969AD"/>
    <w:rsid w:val="00BA4E59"/>
    <w:rsid w:val="00BB341C"/>
    <w:rsid w:val="00BB6DC8"/>
    <w:rsid w:val="00BC13CB"/>
    <w:rsid w:val="00BD0123"/>
    <w:rsid w:val="00BD390B"/>
    <w:rsid w:val="00BD481C"/>
    <w:rsid w:val="00BE38BE"/>
    <w:rsid w:val="00BE4A45"/>
    <w:rsid w:val="00BE7CEB"/>
    <w:rsid w:val="00BF1209"/>
    <w:rsid w:val="00C10F3E"/>
    <w:rsid w:val="00C12828"/>
    <w:rsid w:val="00C1631B"/>
    <w:rsid w:val="00C21270"/>
    <w:rsid w:val="00C306F5"/>
    <w:rsid w:val="00C324F1"/>
    <w:rsid w:val="00C41B2B"/>
    <w:rsid w:val="00C44D57"/>
    <w:rsid w:val="00C456E6"/>
    <w:rsid w:val="00C45A80"/>
    <w:rsid w:val="00C4761B"/>
    <w:rsid w:val="00C56211"/>
    <w:rsid w:val="00C72E0F"/>
    <w:rsid w:val="00C751CA"/>
    <w:rsid w:val="00C7544E"/>
    <w:rsid w:val="00C776E7"/>
    <w:rsid w:val="00C80D33"/>
    <w:rsid w:val="00C840AA"/>
    <w:rsid w:val="00C8671C"/>
    <w:rsid w:val="00CA729D"/>
    <w:rsid w:val="00CC0311"/>
    <w:rsid w:val="00CC59B5"/>
    <w:rsid w:val="00CC5FD4"/>
    <w:rsid w:val="00CD72EB"/>
    <w:rsid w:val="00CD77A3"/>
    <w:rsid w:val="00CE06B3"/>
    <w:rsid w:val="00CF6CCD"/>
    <w:rsid w:val="00D02829"/>
    <w:rsid w:val="00D06291"/>
    <w:rsid w:val="00D268F4"/>
    <w:rsid w:val="00D26D40"/>
    <w:rsid w:val="00D34EBD"/>
    <w:rsid w:val="00D377C7"/>
    <w:rsid w:val="00D477E4"/>
    <w:rsid w:val="00D6404B"/>
    <w:rsid w:val="00D64AFB"/>
    <w:rsid w:val="00D67FE5"/>
    <w:rsid w:val="00D71C20"/>
    <w:rsid w:val="00D726B6"/>
    <w:rsid w:val="00D73C68"/>
    <w:rsid w:val="00D841FB"/>
    <w:rsid w:val="00D84376"/>
    <w:rsid w:val="00D86683"/>
    <w:rsid w:val="00D93471"/>
    <w:rsid w:val="00D95E82"/>
    <w:rsid w:val="00DA1709"/>
    <w:rsid w:val="00DA2851"/>
    <w:rsid w:val="00DA6AFC"/>
    <w:rsid w:val="00DB3B88"/>
    <w:rsid w:val="00DB7ECA"/>
    <w:rsid w:val="00DC1A9C"/>
    <w:rsid w:val="00DC1CD6"/>
    <w:rsid w:val="00DC3980"/>
    <w:rsid w:val="00DD0A14"/>
    <w:rsid w:val="00DD24BF"/>
    <w:rsid w:val="00DD48E0"/>
    <w:rsid w:val="00DD6420"/>
    <w:rsid w:val="00DE520B"/>
    <w:rsid w:val="00DE524D"/>
    <w:rsid w:val="00DF27B9"/>
    <w:rsid w:val="00E021F9"/>
    <w:rsid w:val="00E06F7F"/>
    <w:rsid w:val="00E11079"/>
    <w:rsid w:val="00E126B5"/>
    <w:rsid w:val="00E24002"/>
    <w:rsid w:val="00E263AF"/>
    <w:rsid w:val="00E26F76"/>
    <w:rsid w:val="00E3402F"/>
    <w:rsid w:val="00E351C4"/>
    <w:rsid w:val="00E35FC6"/>
    <w:rsid w:val="00E4323C"/>
    <w:rsid w:val="00E435C7"/>
    <w:rsid w:val="00E4474F"/>
    <w:rsid w:val="00E458C1"/>
    <w:rsid w:val="00E45F55"/>
    <w:rsid w:val="00E502F0"/>
    <w:rsid w:val="00E53B95"/>
    <w:rsid w:val="00E567B6"/>
    <w:rsid w:val="00E57E97"/>
    <w:rsid w:val="00E60C0C"/>
    <w:rsid w:val="00E70D5C"/>
    <w:rsid w:val="00E722DB"/>
    <w:rsid w:val="00E731C3"/>
    <w:rsid w:val="00E76244"/>
    <w:rsid w:val="00E81512"/>
    <w:rsid w:val="00E8474A"/>
    <w:rsid w:val="00E85A59"/>
    <w:rsid w:val="00E865CF"/>
    <w:rsid w:val="00E87E7A"/>
    <w:rsid w:val="00E9156B"/>
    <w:rsid w:val="00E91BEC"/>
    <w:rsid w:val="00EA18F4"/>
    <w:rsid w:val="00EA4FB4"/>
    <w:rsid w:val="00EA6C0D"/>
    <w:rsid w:val="00EB6E35"/>
    <w:rsid w:val="00EC09D9"/>
    <w:rsid w:val="00EC1C20"/>
    <w:rsid w:val="00EC60F9"/>
    <w:rsid w:val="00ED09D2"/>
    <w:rsid w:val="00ED0BE8"/>
    <w:rsid w:val="00ED1170"/>
    <w:rsid w:val="00ED2938"/>
    <w:rsid w:val="00ED33CA"/>
    <w:rsid w:val="00EE068D"/>
    <w:rsid w:val="00EE19B3"/>
    <w:rsid w:val="00EF57C1"/>
    <w:rsid w:val="00EF5BB5"/>
    <w:rsid w:val="00F03BCB"/>
    <w:rsid w:val="00F05D4A"/>
    <w:rsid w:val="00F0719E"/>
    <w:rsid w:val="00F175F2"/>
    <w:rsid w:val="00F255AE"/>
    <w:rsid w:val="00F31DC9"/>
    <w:rsid w:val="00F361D8"/>
    <w:rsid w:val="00F44404"/>
    <w:rsid w:val="00F4731A"/>
    <w:rsid w:val="00F537A6"/>
    <w:rsid w:val="00F55EE2"/>
    <w:rsid w:val="00F63297"/>
    <w:rsid w:val="00F63A18"/>
    <w:rsid w:val="00F6600B"/>
    <w:rsid w:val="00F703B7"/>
    <w:rsid w:val="00F70578"/>
    <w:rsid w:val="00F81E81"/>
    <w:rsid w:val="00F81FAD"/>
    <w:rsid w:val="00F821FD"/>
    <w:rsid w:val="00F82D92"/>
    <w:rsid w:val="00F9187F"/>
    <w:rsid w:val="00F9217D"/>
    <w:rsid w:val="00FA3C0A"/>
    <w:rsid w:val="00FB352D"/>
    <w:rsid w:val="00FB5045"/>
    <w:rsid w:val="00FB507D"/>
    <w:rsid w:val="00FB5C65"/>
    <w:rsid w:val="00FB68F9"/>
    <w:rsid w:val="00FC05C5"/>
    <w:rsid w:val="00FD5790"/>
    <w:rsid w:val="00FE0BFB"/>
    <w:rsid w:val="00FE1DBB"/>
    <w:rsid w:val="00FE26E6"/>
    <w:rsid w:val="00FE5095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06DB1EED-0E5D-4EE0-A775-3D2B5FA7E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4416C"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7839C3"/>
    <w:pPr>
      <w:keepNext/>
      <w:keepLines/>
      <w:spacing w:before="200"/>
      <w:ind w:leftChars="100" w:left="240" w:rightChars="100" w:right="1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4097A"/>
  </w:style>
  <w:style w:type="character" w:customStyle="1" w:styleId="Char">
    <w:name w:val="메모 텍스트 Char"/>
    <w:basedOn w:val="a0"/>
    <w:link w:val="a4"/>
    <w:uiPriority w:val="99"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7839C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Normal (Web)"/>
    <w:basedOn w:val="a"/>
    <w:uiPriority w:val="99"/>
    <w:unhideWhenUsed/>
    <w:rsid w:val="00FE0BFB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paragraph" w:styleId="ad">
    <w:name w:val="header"/>
    <w:basedOn w:val="a"/>
    <w:link w:val="Char3"/>
    <w:uiPriority w:val="99"/>
    <w:unhideWhenUsed/>
    <w:rsid w:val="006962C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6962C4"/>
  </w:style>
  <w:style w:type="paragraph" w:styleId="ae">
    <w:name w:val="footer"/>
    <w:basedOn w:val="a"/>
    <w:link w:val="Char4"/>
    <w:uiPriority w:val="99"/>
    <w:unhideWhenUsed/>
    <w:rsid w:val="006962C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e"/>
    <w:uiPriority w:val="99"/>
    <w:rsid w:val="006962C4"/>
  </w:style>
  <w:style w:type="character" w:styleId="af">
    <w:name w:val="Placeholder Text"/>
    <w:basedOn w:val="a0"/>
    <w:uiPriority w:val="99"/>
    <w:semiHidden/>
    <w:rsid w:val="003975C1"/>
    <w:rPr>
      <w:color w:val="808080"/>
    </w:rPr>
  </w:style>
  <w:style w:type="paragraph" w:styleId="af0">
    <w:name w:val="Revision"/>
    <w:hidden/>
    <w:uiPriority w:val="99"/>
    <w:semiHidden/>
    <w:rsid w:val="00612079"/>
  </w:style>
  <w:style w:type="paragraph" w:styleId="af1">
    <w:name w:val="caption"/>
    <w:basedOn w:val="a"/>
    <w:next w:val="a"/>
    <w:uiPriority w:val="35"/>
    <w:unhideWhenUsed/>
    <w:qFormat/>
    <w:rsid w:val="00DD64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29766E-D5B1-43EE-9B69-28944B6A5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4</Words>
  <Characters>1454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byunggill</cp:lastModifiedBy>
  <cp:revision>6</cp:revision>
  <dcterms:created xsi:type="dcterms:W3CDTF">2022-06-19T19:38:00Z</dcterms:created>
  <dcterms:modified xsi:type="dcterms:W3CDTF">2022-08-10T06:00:00Z</dcterms:modified>
</cp:coreProperties>
</file>